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Pr="00C84F97" w:rsidRDefault="00C84F97" w:rsidP="00C84F97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:rsidR="001675B5" w:rsidRDefault="001675B5">
      <w:pPr>
        <w:rPr>
          <w:rFonts w:ascii="Arial" w:hAnsi="Arial" w:cs="Arial"/>
          <w:sz w:val="18"/>
          <w:szCs w:val="18"/>
        </w:rPr>
      </w:pPr>
    </w:p>
    <w:p w:rsidR="001675B5" w:rsidRDefault="001675B5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717"/>
        <w:gridCol w:w="1845"/>
        <w:gridCol w:w="1170"/>
        <w:gridCol w:w="1342"/>
        <w:gridCol w:w="840"/>
        <w:gridCol w:w="990"/>
        <w:gridCol w:w="1040"/>
        <w:gridCol w:w="1429"/>
        <w:gridCol w:w="984"/>
        <w:gridCol w:w="1439"/>
        <w:gridCol w:w="1132"/>
      </w:tblGrid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2C4F" w:rsidRPr="00C84F97" w:rsidRDefault="001675B5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</w:t>
            </w:r>
            <w:r w:rsidR="002E2C4F" w:rsidRPr="00116D94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tatisti</w:t>
            </w:r>
            <w:r w:rsidR="002E2C4F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s Usability - Ethmoid Sinus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Intraoperativ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Camerahandling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rgonomic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Weight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ndoscop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Nausea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Positioning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ndoscop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Tim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fo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Preop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Conflict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with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Instrum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Len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cleaning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ffort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vali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92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98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10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93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96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98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90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73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96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2692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rro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 xml:space="preserve">r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of the 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54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34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46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27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2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12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45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50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2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6748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td.-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477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301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413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246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193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113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403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446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193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59594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28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3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4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2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3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3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2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1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3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177,00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P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enti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</w:tr>
    </w:tbl>
    <w:p w:rsidR="00C84F97" w:rsidRPr="00C84F97" w:rsidRDefault="00C84F97" w:rsidP="00C84F97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FB14F3" w:rsidRDefault="00FB14F3" w:rsidP="001675B5">
      <w:pPr>
        <w:pStyle w:val="berschrift3"/>
        <w:rPr>
          <w:rFonts w:ascii="Arial" w:hAnsi="Arial" w:cs="Arial"/>
          <w:b w:val="0"/>
          <w:bCs w:val="0"/>
          <w:sz w:val="18"/>
          <w:szCs w:val="18"/>
        </w:rPr>
      </w:pPr>
    </w:p>
    <w:p w:rsidR="001675B5" w:rsidRDefault="001675B5" w:rsidP="001675B5"/>
    <w:p w:rsidR="001675B5" w:rsidRDefault="001675B5" w:rsidP="001675B5"/>
    <w:p w:rsidR="001675B5" w:rsidRPr="001675B5" w:rsidRDefault="001675B5" w:rsidP="001675B5"/>
    <w:p w:rsidR="00C84F97" w:rsidRDefault="00C84F97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E40373" w:rsidRDefault="00E40373">
      <w:pPr>
        <w:rPr>
          <w:sz w:val="18"/>
          <w:szCs w:val="18"/>
        </w:rPr>
      </w:pPr>
    </w:p>
    <w:p w:rsidR="002E2C4F" w:rsidRDefault="002E2C4F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6"/>
        <w:gridCol w:w="708"/>
        <w:gridCol w:w="1803"/>
        <w:gridCol w:w="1167"/>
        <w:gridCol w:w="1311"/>
        <w:gridCol w:w="837"/>
        <w:gridCol w:w="987"/>
        <w:gridCol w:w="1037"/>
        <w:gridCol w:w="1388"/>
        <w:gridCol w:w="1205"/>
        <w:gridCol w:w="1401"/>
        <w:gridCol w:w="1098"/>
      </w:tblGrid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675B5" w:rsidRDefault="001675B5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:rsidR="001675B5" w:rsidRDefault="001675B5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:rsidR="001675B5" w:rsidRDefault="001675B5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</w:pPr>
          </w:p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116D94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atisti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s Usability – Maxillary Sinus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Intraoperativ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Camerahandling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Ergonomic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Weight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Endoscop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Nausea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Positioning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Endoscop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Tim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for_Preop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Conflict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with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Instrum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Len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cleaning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Effort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vali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82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93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10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96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96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98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49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70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91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2436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rro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 xml:space="preserve">r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of the 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50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45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43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2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21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12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81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51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41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637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td.-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448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405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381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193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193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113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718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458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367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5626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20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2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4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3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3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3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9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1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27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75,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P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enti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</w:tr>
    </w:tbl>
    <w:p w:rsidR="00FB14F3" w:rsidRDefault="00FB14F3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Default="00FB14F3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Default="00FB14F3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Default="00FB14F3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Default="00FB14F3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Default="00FB14F3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Default="00FB14F3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Pr="00FB14F3" w:rsidRDefault="00FB14F3" w:rsidP="001675B5">
      <w:pPr>
        <w:pStyle w:val="berschrift3"/>
        <w:ind w:left="2641"/>
        <w:rPr>
          <w:rFonts w:ascii="Arial" w:hAnsi="Arial" w:cs="Arial"/>
        </w:rPr>
      </w:pPr>
    </w:p>
    <w:p w:rsidR="00FB14F3" w:rsidRDefault="00FB14F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E40373" w:rsidRDefault="00E4037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Pr="00FB14F3" w:rsidRDefault="00FB14F3" w:rsidP="00FB14F3"/>
    <w:p w:rsidR="00B24BDB" w:rsidRPr="00B24BDB" w:rsidRDefault="00B24BDB" w:rsidP="001675B5">
      <w:pPr>
        <w:pStyle w:val="berschrift3"/>
        <w:ind w:left="2641"/>
        <w:rPr>
          <w:rFonts w:ascii="Arial" w:hAnsi="Arial" w:cs="Arial"/>
          <w:sz w:val="28"/>
          <w:szCs w:val="28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0"/>
        <w:gridCol w:w="717"/>
        <w:gridCol w:w="1845"/>
        <w:gridCol w:w="1170"/>
        <w:gridCol w:w="1342"/>
        <w:gridCol w:w="840"/>
        <w:gridCol w:w="990"/>
        <w:gridCol w:w="1040"/>
        <w:gridCol w:w="1429"/>
        <w:gridCol w:w="984"/>
        <w:gridCol w:w="1439"/>
        <w:gridCol w:w="1132"/>
      </w:tblGrid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4BDB" w:rsidRPr="00B24BDB" w:rsidRDefault="002E2C4F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116D94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Statisti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s Usability - Sphenoid Sinus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Intraoperativ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Camerahandling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Ergonomic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Weight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Endoscop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Nausea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Positioning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Endoscop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Tim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o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Preop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Conflict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with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Instrum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Len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cleaning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Effort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1B2EF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1B2EF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vali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1B2EF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8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96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8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98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93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98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76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6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9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1000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407FFD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rro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 xml:space="preserve">r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of the 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62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47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43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16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32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16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59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62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28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7011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  <w:tr w:rsidR="00FB724A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td.-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480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366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334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129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251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129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464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480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219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54306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</w:tr>
      <w:tr w:rsidR="00E3675F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8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8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6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66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5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7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26,00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BDB" w:rsidRPr="00B24BDB" w:rsidRDefault="00601D92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P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enti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</w:tbl>
    <w:p w:rsidR="00B24BDB" w:rsidRPr="00B24BDB" w:rsidRDefault="00B24BDB" w:rsidP="00B24BDB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Default="00FB14F3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24BDB" w:rsidRDefault="00B24BD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24BDB" w:rsidRDefault="00B24BD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24BDB" w:rsidRDefault="00B24BD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24BDB" w:rsidRDefault="00B24BD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24BDB" w:rsidRDefault="00B24BD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24BDB" w:rsidRPr="00B24BDB" w:rsidRDefault="00B24BDB" w:rsidP="001675B5">
      <w:pPr>
        <w:pStyle w:val="berschrift3"/>
        <w:rPr>
          <w:rFonts w:ascii="Arial" w:hAnsi="Arial" w:cs="Arial"/>
        </w:rPr>
      </w:pPr>
    </w:p>
    <w:p w:rsidR="00B24BDB" w:rsidRDefault="00B24BDB" w:rsidP="00B24BDB"/>
    <w:p w:rsidR="00B24BDB" w:rsidRDefault="00B24BDB" w:rsidP="00B24BDB"/>
    <w:p w:rsidR="00B24BDB" w:rsidRDefault="00B24BDB" w:rsidP="00B24BDB"/>
    <w:p w:rsidR="00B24BDB" w:rsidRDefault="00B24BDB" w:rsidP="00B24BDB"/>
    <w:p w:rsidR="00B24BDB" w:rsidRDefault="00B24BDB" w:rsidP="00B24BDB"/>
    <w:p w:rsidR="00B24BDB" w:rsidRDefault="00B24BDB" w:rsidP="00B24BDB"/>
    <w:p w:rsidR="00B24BDB" w:rsidRPr="00B24BDB" w:rsidRDefault="00B24BDB" w:rsidP="00B24BDB"/>
    <w:p w:rsidR="00B24BDB" w:rsidRPr="00B24BDB" w:rsidRDefault="00B24BDB" w:rsidP="001675B5">
      <w:pPr>
        <w:pStyle w:val="berschrift3"/>
        <w:rPr>
          <w:rFonts w:ascii="Arial" w:hAnsi="Arial" w:cs="Arial"/>
          <w:sz w:val="28"/>
          <w:szCs w:val="28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8"/>
        <w:gridCol w:w="715"/>
        <w:gridCol w:w="1843"/>
        <w:gridCol w:w="1168"/>
        <w:gridCol w:w="1340"/>
        <w:gridCol w:w="838"/>
        <w:gridCol w:w="988"/>
        <w:gridCol w:w="1038"/>
        <w:gridCol w:w="1427"/>
        <w:gridCol w:w="982"/>
        <w:gridCol w:w="1437"/>
        <w:gridCol w:w="1154"/>
      </w:tblGrid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4BDB" w:rsidRPr="00B24BDB" w:rsidRDefault="002E2C4F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116D94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atisti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s Usability - Frontal Sinus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Intraoperativ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Camerahandling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Ergonomic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Weight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Endoscop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Nausea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Positioning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Endoscop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Tim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o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Preop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Conflict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with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Instrument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Len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cleaning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Efforts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1B2EF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1B2EF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vali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1B2EF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80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93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9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95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93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93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67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68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86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2131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407FFD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rro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 xml:space="preserve">r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of the 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61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56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44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27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39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39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7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59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43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8466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  <w:tr w:rsidR="00FB724A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td.-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476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4423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351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218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309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309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569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466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340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66118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</w:tr>
      <w:tr w:rsidR="00E3675F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8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80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6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6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35,00</w:t>
            </w:r>
          </w:p>
        </w:tc>
      </w:tr>
      <w:tr w:rsidR="00E3675F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675F" w:rsidRPr="00B24BDB" w:rsidRDefault="00601D92" w:rsidP="00E3675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P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enti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  <w:tr w:rsidR="00E3675F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  <w:tr w:rsidR="00E3675F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</w:tr>
    </w:tbl>
    <w:p w:rsidR="00B24BDB" w:rsidRPr="00B24BDB" w:rsidRDefault="00B24BDB" w:rsidP="00B24BDB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Default="00FB14F3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Pr="00FB14F3" w:rsidRDefault="00FB14F3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Pr="00FB14F3" w:rsidRDefault="00FB14F3" w:rsidP="00FB14F3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:rsidR="00C84F97" w:rsidRPr="00116D94" w:rsidRDefault="00C84F97">
      <w:pPr>
        <w:rPr>
          <w:rFonts w:ascii="Arial" w:hAnsi="Arial" w:cs="Arial"/>
          <w:sz w:val="18"/>
          <w:szCs w:val="18"/>
        </w:rPr>
        <w:sectPr w:rsidR="00C84F97" w:rsidRPr="00116D94" w:rsidSect="0055654B">
          <w:footerReference w:type="default" r:id="rId8"/>
          <w:pgSz w:w="16838" w:h="11906" w:orient="landscape" w:code="9"/>
          <w:pgMar w:top="1440" w:right="1440" w:bottom="1440" w:left="1440" w:header="720" w:footer="720" w:gutter="0"/>
          <w:cols w:space="720"/>
          <w:noEndnote/>
          <w:docGrid w:linePitch="272"/>
        </w:sectPr>
      </w:pPr>
      <w:bookmarkStart w:id="0" w:name="_GoBack"/>
      <w:bookmarkEnd w:id="0"/>
    </w:p>
    <w:p w:rsidR="00F84891" w:rsidRPr="00116D94" w:rsidRDefault="00F84891" w:rsidP="001675B5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</w:rPr>
      </w:pPr>
    </w:p>
    <w:sectPr w:rsidR="00F84891" w:rsidRPr="00116D94" w:rsidSect="001C4F7E">
      <w:pgSz w:w="11903" w:h="16833"/>
      <w:pgMar w:top="1440" w:right="1440" w:bottom="1440" w:left="144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7063" w:rsidRDefault="00877063" w:rsidP="001C4F7E">
      <w:r>
        <w:separator/>
      </w:r>
    </w:p>
  </w:endnote>
  <w:endnote w:type="continuationSeparator" w:id="0">
    <w:p w:rsidR="00877063" w:rsidRDefault="00877063" w:rsidP="001C4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675F" w:rsidRDefault="00E3675F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E40373">
      <w:rPr>
        <w:noProof/>
      </w:rPr>
      <w:t>2</w:t>
    </w:r>
    <w:r>
      <w:fldChar w:fldCharType="end"/>
    </w:r>
  </w:p>
  <w:p w:rsidR="00E3675F" w:rsidRDefault="00E367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7063" w:rsidRDefault="00877063" w:rsidP="001C4F7E">
      <w:r>
        <w:separator/>
      </w:r>
    </w:p>
  </w:footnote>
  <w:footnote w:type="continuationSeparator" w:id="0">
    <w:p w:rsidR="00877063" w:rsidRDefault="00877063" w:rsidP="001C4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8200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0923262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0B2B126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100834A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4" w15:restartNumberingAfterBreak="0">
    <w:nsid w:val="10B47D2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 w15:restartNumberingAfterBreak="0">
    <w:nsid w:val="165B4C1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6" w15:restartNumberingAfterBreak="0">
    <w:nsid w:val="1C7747E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2537685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 w15:restartNumberingAfterBreak="0">
    <w:nsid w:val="255C60D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9" w15:restartNumberingAfterBreak="0">
    <w:nsid w:val="2C4B7AB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 w15:restartNumberingAfterBreak="0">
    <w:nsid w:val="34BE180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1" w15:restartNumberingAfterBreak="0">
    <w:nsid w:val="393575A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3C8B534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3D96689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3EA0454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 w15:restartNumberingAfterBreak="0">
    <w:nsid w:val="3FFB51D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6" w15:restartNumberingAfterBreak="0">
    <w:nsid w:val="464B00FB"/>
    <w:multiLevelType w:val="hybridMultilevel"/>
    <w:tmpl w:val="A670AE4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47AB274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8" w15:restartNumberingAfterBreak="0">
    <w:nsid w:val="4B44431C"/>
    <w:multiLevelType w:val="hybridMultilevel"/>
    <w:tmpl w:val="BE1CAF3E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567A3E5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0" w15:restartNumberingAfterBreak="0">
    <w:nsid w:val="5CDE79B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1" w15:restartNumberingAfterBreak="0">
    <w:nsid w:val="5D694CD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2" w15:restartNumberingAfterBreak="0">
    <w:nsid w:val="5EF1171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3" w15:restartNumberingAfterBreak="0">
    <w:nsid w:val="5FF63DA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4" w15:restartNumberingAfterBreak="0">
    <w:nsid w:val="659832C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5" w15:restartNumberingAfterBreak="0">
    <w:nsid w:val="6917537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6" w15:restartNumberingAfterBreak="0">
    <w:nsid w:val="69DD1997"/>
    <w:multiLevelType w:val="multilevel"/>
    <w:tmpl w:val="0407001F"/>
    <w:lvl w:ilvl="0">
      <w:start w:val="1"/>
      <w:numFmt w:val="decimal"/>
      <w:lvlText w:val="%1."/>
      <w:lvlJc w:val="left"/>
      <w:pPr>
        <w:ind w:left="1777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2209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2641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3145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3649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4153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4657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5161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5737" w:hanging="1440"/>
      </w:pPr>
      <w:rPr>
        <w:rFonts w:cs="Times New Roman"/>
      </w:rPr>
    </w:lvl>
  </w:abstractNum>
  <w:abstractNum w:abstractNumId="27" w15:restartNumberingAfterBreak="0">
    <w:nsid w:val="6BB30C1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8" w15:restartNumberingAfterBreak="0">
    <w:nsid w:val="6E3F269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9" w15:restartNumberingAfterBreak="0">
    <w:nsid w:val="6F65542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0" w15:restartNumberingAfterBreak="0">
    <w:nsid w:val="705B352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1" w15:restartNumberingAfterBreak="0">
    <w:nsid w:val="75227DD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2" w15:restartNumberingAfterBreak="0">
    <w:nsid w:val="7B62211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8"/>
  </w:num>
  <w:num w:numId="2">
    <w:abstractNumId w:val="26"/>
  </w:num>
  <w:num w:numId="3">
    <w:abstractNumId w:val="2"/>
  </w:num>
  <w:num w:numId="4">
    <w:abstractNumId w:val="14"/>
  </w:num>
  <w:num w:numId="5">
    <w:abstractNumId w:val="13"/>
  </w:num>
  <w:num w:numId="6">
    <w:abstractNumId w:val="16"/>
  </w:num>
  <w:num w:numId="7">
    <w:abstractNumId w:val="3"/>
  </w:num>
  <w:num w:numId="8">
    <w:abstractNumId w:val="8"/>
  </w:num>
  <w:num w:numId="9">
    <w:abstractNumId w:val="5"/>
  </w:num>
  <w:num w:numId="10">
    <w:abstractNumId w:val="30"/>
  </w:num>
  <w:num w:numId="11">
    <w:abstractNumId w:val="12"/>
  </w:num>
  <w:num w:numId="12">
    <w:abstractNumId w:val="17"/>
  </w:num>
  <w:num w:numId="13">
    <w:abstractNumId w:val="0"/>
  </w:num>
  <w:num w:numId="14">
    <w:abstractNumId w:val="21"/>
  </w:num>
  <w:num w:numId="15">
    <w:abstractNumId w:val="20"/>
  </w:num>
  <w:num w:numId="16">
    <w:abstractNumId w:val="9"/>
  </w:num>
  <w:num w:numId="17">
    <w:abstractNumId w:val="11"/>
  </w:num>
  <w:num w:numId="18">
    <w:abstractNumId w:val="31"/>
  </w:num>
  <w:num w:numId="19">
    <w:abstractNumId w:val="28"/>
  </w:num>
  <w:num w:numId="20">
    <w:abstractNumId w:val="27"/>
  </w:num>
  <w:num w:numId="21">
    <w:abstractNumId w:val="10"/>
  </w:num>
  <w:num w:numId="22">
    <w:abstractNumId w:val="7"/>
  </w:num>
  <w:num w:numId="23">
    <w:abstractNumId w:val="6"/>
  </w:num>
  <w:num w:numId="24">
    <w:abstractNumId w:val="22"/>
  </w:num>
  <w:num w:numId="25">
    <w:abstractNumId w:val="15"/>
  </w:num>
  <w:num w:numId="26">
    <w:abstractNumId w:val="19"/>
  </w:num>
  <w:num w:numId="27">
    <w:abstractNumId w:val="4"/>
  </w:num>
  <w:num w:numId="28">
    <w:abstractNumId w:val="23"/>
  </w:num>
  <w:num w:numId="29">
    <w:abstractNumId w:val="24"/>
  </w:num>
  <w:num w:numId="30">
    <w:abstractNumId w:val="25"/>
  </w:num>
  <w:num w:numId="31">
    <w:abstractNumId w:val="29"/>
  </w:num>
  <w:num w:numId="32">
    <w:abstractNumId w:val="1"/>
  </w:num>
  <w:num w:numId="3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714"/>
    <w:rsid w:val="000031D9"/>
    <w:rsid w:val="00043BE7"/>
    <w:rsid w:val="0004726F"/>
    <w:rsid w:val="00056780"/>
    <w:rsid w:val="00063714"/>
    <w:rsid w:val="00116D94"/>
    <w:rsid w:val="00163017"/>
    <w:rsid w:val="001675B5"/>
    <w:rsid w:val="001B2EFB"/>
    <w:rsid w:val="001B75C0"/>
    <w:rsid w:val="001C3A1D"/>
    <w:rsid w:val="001C4F7E"/>
    <w:rsid w:val="001E1718"/>
    <w:rsid w:val="001F6118"/>
    <w:rsid w:val="00205F33"/>
    <w:rsid w:val="00241246"/>
    <w:rsid w:val="00295EF5"/>
    <w:rsid w:val="002B1B16"/>
    <w:rsid w:val="002C1219"/>
    <w:rsid w:val="002C1C5C"/>
    <w:rsid w:val="002E2C4F"/>
    <w:rsid w:val="003170B5"/>
    <w:rsid w:val="00322BC3"/>
    <w:rsid w:val="00325055"/>
    <w:rsid w:val="003914B7"/>
    <w:rsid w:val="003A05BF"/>
    <w:rsid w:val="003E250D"/>
    <w:rsid w:val="003F4026"/>
    <w:rsid w:val="00407FFD"/>
    <w:rsid w:val="004262B9"/>
    <w:rsid w:val="005227AC"/>
    <w:rsid w:val="00541E98"/>
    <w:rsid w:val="005451E2"/>
    <w:rsid w:val="0055654B"/>
    <w:rsid w:val="00563FEA"/>
    <w:rsid w:val="00567452"/>
    <w:rsid w:val="00586C09"/>
    <w:rsid w:val="005C3420"/>
    <w:rsid w:val="005D0A08"/>
    <w:rsid w:val="005D614C"/>
    <w:rsid w:val="00601D92"/>
    <w:rsid w:val="00635216"/>
    <w:rsid w:val="00655B28"/>
    <w:rsid w:val="006564E4"/>
    <w:rsid w:val="006708B5"/>
    <w:rsid w:val="00676082"/>
    <w:rsid w:val="00684A13"/>
    <w:rsid w:val="006A0CF4"/>
    <w:rsid w:val="006F53C2"/>
    <w:rsid w:val="006F5818"/>
    <w:rsid w:val="007040A1"/>
    <w:rsid w:val="007101E9"/>
    <w:rsid w:val="00715F17"/>
    <w:rsid w:val="007769E6"/>
    <w:rsid w:val="00793C1B"/>
    <w:rsid w:val="007C253C"/>
    <w:rsid w:val="007E3B2F"/>
    <w:rsid w:val="007E6302"/>
    <w:rsid w:val="007F3153"/>
    <w:rsid w:val="00807298"/>
    <w:rsid w:val="0083378F"/>
    <w:rsid w:val="00874BCF"/>
    <w:rsid w:val="00877063"/>
    <w:rsid w:val="008E7D52"/>
    <w:rsid w:val="008F7741"/>
    <w:rsid w:val="00900D4F"/>
    <w:rsid w:val="00903646"/>
    <w:rsid w:val="00904D2C"/>
    <w:rsid w:val="00920282"/>
    <w:rsid w:val="009829AF"/>
    <w:rsid w:val="00984854"/>
    <w:rsid w:val="009C07E2"/>
    <w:rsid w:val="009D1083"/>
    <w:rsid w:val="009F4B1F"/>
    <w:rsid w:val="00A40DD8"/>
    <w:rsid w:val="00A75CF8"/>
    <w:rsid w:val="00AB40CD"/>
    <w:rsid w:val="00AF2B01"/>
    <w:rsid w:val="00AF32A4"/>
    <w:rsid w:val="00B234DE"/>
    <w:rsid w:val="00B24BDB"/>
    <w:rsid w:val="00B60416"/>
    <w:rsid w:val="00B759AF"/>
    <w:rsid w:val="00BB0393"/>
    <w:rsid w:val="00BE0AF4"/>
    <w:rsid w:val="00BE282A"/>
    <w:rsid w:val="00C1274E"/>
    <w:rsid w:val="00C724D7"/>
    <w:rsid w:val="00C84F97"/>
    <w:rsid w:val="00C9430F"/>
    <w:rsid w:val="00CB09D1"/>
    <w:rsid w:val="00D634E5"/>
    <w:rsid w:val="00DA3036"/>
    <w:rsid w:val="00DE4B31"/>
    <w:rsid w:val="00E3675F"/>
    <w:rsid w:val="00E40373"/>
    <w:rsid w:val="00E90276"/>
    <w:rsid w:val="00EE7569"/>
    <w:rsid w:val="00F67B3A"/>
    <w:rsid w:val="00F82578"/>
    <w:rsid w:val="00F84891"/>
    <w:rsid w:val="00FB14F3"/>
    <w:rsid w:val="00FB724A"/>
    <w:rsid w:val="00FC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812C2B"/>
  <w14:defaultImageDpi w14:val="0"/>
  <w15:docId w15:val="{5216FE7A-29E6-4FFC-A873-523BCB45F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Calibri"/>
        <w:lang w:val="de-AT" w:eastAsia="de-AT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E7569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="Calibri Light" w:hAnsi="Calibri Light" w:cs="Times New Roman"/>
      <w:b/>
      <w:kern w:val="32"/>
      <w:sz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="Calibri Light" w:hAnsi="Calibri Light" w:cs="Times New Roman"/>
      <w:b/>
      <w:i/>
      <w:sz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="Calibri Light" w:hAnsi="Calibri Light" w:cs="Times New Roman"/>
      <w:b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locked/>
    <w:rsid w:val="00EE7569"/>
    <w:rPr>
      <w:rFonts w:cs="Times New Roman"/>
      <w:b/>
      <w:color w:val="000000"/>
      <w:sz w:val="2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E7569"/>
    <w:pPr>
      <w:keepNext/>
      <w:keepLines/>
      <w:widowControl/>
      <w:autoSpaceDE/>
      <w:autoSpaceDN/>
      <w:adjustRightInd/>
      <w:spacing w:before="240" w:line="259" w:lineRule="auto"/>
      <w:outlineLvl w:val="9"/>
    </w:pPr>
    <w:rPr>
      <w:rFonts w:ascii="Calibri Light" w:hAnsi="Calibri Light" w:cs="Times New Roman"/>
      <w:b w:val="0"/>
      <w:bCs w:val="0"/>
      <w:color w:val="2F5496"/>
    </w:rPr>
  </w:style>
  <w:style w:type="paragraph" w:styleId="Verzeichnis1">
    <w:name w:val="toc 1"/>
    <w:basedOn w:val="Standard"/>
    <w:next w:val="Standard"/>
    <w:autoRedefine/>
    <w:uiPriority w:val="39"/>
    <w:unhideWhenUsed/>
    <w:rsid w:val="00684A13"/>
    <w:pPr>
      <w:tabs>
        <w:tab w:val="left" w:pos="600"/>
        <w:tab w:val="right" w:leader="dot" w:pos="9013"/>
      </w:tabs>
    </w:pPr>
    <w:rPr>
      <w:b/>
      <w:bCs/>
      <w:noProof/>
    </w:rPr>
  </w:style>
  <w:style w:type="character" w:styleId="Hyperlink">
    <w:name w:val="Hyperlink"/>
    <w:basedOn w:val="Absatz-Standardschriftart"/>
    <w:uiPriority w:val="99"/>
    <w:unhideWhenUsed/>
    <w:rsid w:val="001C4F7E"/>
    <w:rPr>
      <w:rFonts w:cs="Times New Roman"/>
      <w:color w:val="0563C1"/>
      <w:u w:val="single"/>
    </w:rPr>
  </w:style>
  <w:style w:type="paragraph" w:styleId="Verzeichnis4">
    <w:name w:val="toc 4"/>
    <w:basedOn w:val="Standard"/>
    <w:next w:val="Standard"/>
    <w:autoRedefine/>
    <w:uiPriority w:val="39"/>
    <w:unhideWhenUsed/>
    <w:rsid w:val="001C4F7E"/>
    <w:pPr>
      <w:tabs>
        <w:tab w:val="right" w:leader="dot" w:pos="9013"/>
      </w:tabs>
      <w:ind w:left="600"/>
    </w:pPr>
  </w:style>
  <w:style w:type="paragraph" w:styleId="Kopfzeile">
    <w:name w:val="header"/>
    <w:basedOn w:val="Standard"/>
    <w:link w:val="KopfzeileZchn"/>
    <w:uiPriority w:val="99"/>
    <w:unhideWhenUsed/>
    <w:rsid w:val="001C4F7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1C4F7E"/>
    <w:rPr>
      <w:rFonts w:ascii="Courier New" w:hAnsi="Courier New" w:cs="Times New Roman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1C4F7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1C4F7E"/>
    <w:rPr>
      <w:rFonts w:ascii="Courier New" w:hAnsi="Courier New" w:cs="Times New Roman"/>
      <w:color w:val="000000"/>
    </w:rPr>
  </w:style>
  <w:style w:type="paragraph" w:styleId="Verzeichnis2">
    <w:name w:val="toc 2"/>
    <w:basedOn w:val="Standard"/>
    <w:next w:val="Standard"/>
    <w:autoRedefine/>
    <w:uiPriority w:val="39"/>
    <w:unhideWhenUsed/>
    <w:rsid w:val="00684A13"/>
    <w:pPr>
      <w:tabs>
        <w:tab w:val="left" w:pos="1100"/>
        <w:tab w:val="right" w:leader="dot" w:pos="9013"/>
      </w:tabs>
      <w:ind w:left="200"/>
    </w:pPr>
    <w:rPr>
      <w:b/>
      <w:bCs/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rsid w:val="00F82578"/>
    <w:pPr>
      <w:ind w:left="4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50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0F1F8-A8C1-4B98-80FE-8C4D8F673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10</Words>
  <Characters>3849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Treccosti</dc:creator>
  <cp:keywords/>
  <dc:description/>
  <cp:lastModifiedBy>Tomazic Peter Valentin, Priv.Doz.Dr., FA</cp:lastModifiedBy>
  <cp:revision>2</cp:revision>
  <dcterms:created xsi:type="dcterms:W3CDTF">2020-08-06T06:46:00Z</dcterms:created>
  <dcterms:modified xsi:type="dcterms:W3CDTF">2020-08-06T06:46:00Z</dcterms:modified>
</cp:coreProperties>
</file>